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0CEC4" w14:textId="12E332CC" w:rsidR="00BC4088" w:rsidRDefault="00BC4088" w:rsidP="00DA0A05">
      <w:pPr>
        <w:rPr>
          <w:rFonts w:ascii="Arial" w:hAnsi="Arial" w:cs="Arial"/>
          <w:b/>
          <w:bCs/>
          <w:sz w:val="22"/>
          <w:szCs w:val="22"/>
        </w:rPr>
      </w:pPr>
      <w:r w:rsidRPr="003F4B4D">
        <w:rPr>
          <w:rFonts w:ascii="Arial" w:hAnsi="Arial" w:cs="Arial"/>
          <w:b/>
          <w:bCs/>
          <w:sz w:val="22"/>
          <w:szCs w:val="22"/>
        </w:rPr>
        <w:t>Supplementary Table S</w:t>
      </w:r>
      <w:r w:rsidR="003F4B4D">
        <w:rPr>
          <w:rFonts w:ascii="Arial" w:hAnsi="Arial" w:cs="Arial"/>
          <w:b/>
          <w:bCs/>
          <w:sz w:val="22"/>
          <w:szCs w:val="22"/>
        </w:rPr>
        <w:t>5</w:t>
      </w:r>
      <w:r w:rsidRPr="003F4B4D">
        <w:rPr>
          <w:rFonts w:ascii="Arial" w:hAnsi="Arial" w:cs="Arial"/>
          <w:b/>
          <w:bCs/>
          <w:sz w:val="22"/>
          <w:szCs w:val="22"/>
        </w:rPr>
        <w:t xml:space="preserve"> General characteristics of </w:t>
      </w:r>
      <w:r w:rsidRPr="003F4B4D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Stenotrophomonas </w:t>
      </w:r>
      <w:r w:rsidRPr="003F4B4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maltophilia </w:t>
      </w:r>
      <w:r w:rsidRPr="003F4B4D">
        <w:rPr>
          <w:rFonts w:ascii="Arial" w:hAnsi="Arial" w:cs="Arial"/>
          <w:b/>
          <w:bCs/>
          <w:sz w:val="22"/>
          <w:szCs w:val="22"/>
        </w:rPr>
        <w:t>isolate genomes used for ARG and virulence factor profiling</w:t>
      </w:r>
    </w:p>
    <w:p w14:paraId="2ED51EAF" w14:textId="77777777" w:rsidR="003F4B4D" w:rsidRPr="003F4B4D" w:rsidRDefault="003F4B4D" w:rsidP="00DA0A0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2347" w:type="dxa"/>
        <w:tblLook w:val="04A0" w:firstRow="1" w:lastRow="0" w:firstColumn="1" w:lastColumn="0" w:noHBand="0" w:noVBand="1"/>
      </w:tblPr>
      <w:tblGrid>
        <w:gridCol w:w="2467"/>
        <w:gridCol w:w="4013"/>
        <w:gridCol w:w="3947"/>
        <w:gridCol w:w="960"/>
        <w:gridCol w:w="960"/>
      </w:tblGrid>
      <w:tr w:rsidR="00BC4088" w:rsidRPr="003F4B4D" w14:paraId="1A1B7D74" w14:textId="77777777" w:rsidTr="005B7273">
        <w:trPr>
          <w:trHeight w:val="20"/>
        </w:trPr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9387B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S. maltophilia</w:t>
            </w: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solates</w:t>
            </w:r>
          </w:p>
        </w:tc>
        <w:tc>
          <w:tcPr>
            <w:tcW w:w="4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88326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Bank assembly/Accession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C390C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55EF2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AR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83EBC" w14:textId="77777777" w:rsidR="00BC4088" w:rsidRPr="003F4B4D" w:rsidRDefault="00BC4088" w:rsidP="005B72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VF</w:t>
            </w:r>
            <w:proofErr w:type="spellEnd"/>
          </w:p>
        </w:tc>
      </w:tr>
      <w:tr w:rsidR="00BC4088" w:rsidRPr="003F4B4D" w14:paraId="10AEE944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85BC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279a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58C8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A_000072485.1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E88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E7F3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52BD1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18421A11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7E64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A63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8E01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P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A7BD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sew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BC4D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AA1D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C4088" w:rsidRPr="003F4B4D" w14:paraId="5ABDDD34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B77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A2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5B40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Q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9778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sew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9BC1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207B0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0C72FBF2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EDE1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5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B059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R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177C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rhizosph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98A9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501B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14B0F26F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281D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20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B907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S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08E0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rhizosph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5037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3BD4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BC4088" w:rsidRPr="003F4B4D" w14:paraId="4B7B9A1A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4B90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A23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B8D7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T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EEAB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eye care solu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D26F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F4FF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4C6491CA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AB83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S5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B92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U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CA9B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rhizosph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9A6A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A2E2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40477858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DC7B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A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3C51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V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2BCE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brackish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BCB7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8761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BC4088" w:rsidRPr="003F4B4D" w14:paraId="7ABBDD5B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09539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A22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699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W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EDC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sew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7A95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5BB3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C4088" w:rsidRPr="003F4B4D" w14:paraId="33CBA327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EBA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P13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991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X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153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rhizosph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192E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BBA5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19E190A8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CC7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S26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94AC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O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611B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vironment - dune s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FB62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CFBF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56661145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2E5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539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60A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QZ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9E31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w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8822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3B06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2C6CB26A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77D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539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F23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A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AE33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B74A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D66C7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C4088" w:rsidRPr="003F4B4D" w14:paraId="1FFD85BC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6958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86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30D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B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2961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spu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4B72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531E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330B1E0F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3CFC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388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788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C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C7284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F084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4EB7F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C4088" w:rsidRPr="003F4B4D" w14:paraId="3AD3B8AF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04C2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30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621D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D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D1FE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E6D9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EA0D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C4088" w:rsidRPr="003F4B4D" w14:paraId="2F7C0735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E1BF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51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43DE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E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4935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3A83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9FA3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C4088" w:rsidRPr="003F4B4D" w14:paraId="334CDDBF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51AC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999</w:t>
            </w:r>
          </w:p>
        </w:tc>
        <w:tc>
          <w:tcPr>
            <w:tcW w:w="4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1006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F00000000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762C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respiratory secr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2E1A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9D86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C4088" w:rsidRPr="003F4B4D" w14:paraId="67AA0F19" w14:textId="77777777" w:rsidTr="005B7273">
        <w:trPr>
          <w:trHeight w:val="20"/>
        </w:trPr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3A77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759</w:t>
            </w:r>
          </w:p>
        </w:tc>
        <w:tc>
          <w:tcPr>
            <w:tcW w:w="4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CCAEA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ERG01.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13372" w14:textId="77777777" w:rsidR="00BC4088" w:rsidRPr="003F4B4D" w:rsidRDefault="00BC4088" w:rsidP="005B727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linical - ur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F7E59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EDF52" w14:textId="77777777" w:rsidR="00BC4088" w:rsidRPr="003F4B4D" w:rsidRDefault="00BC4088" w:rsidP="005B7273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F4B4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</w:tr>
    </w:tbl>
    <w:p w14:paraId="021228C6" w14:textId="77777777" w:rsidR="00BC4088" w:rsidRPr="003F4B4D" w:rsidRDefault="00BC4088" w:rsidP="00BC4088">
      <w:pPr>
        <w:rPr>
          <w:rFonts w:ascii="Arial" w:hAnsi="Arial" w:cs="Arial"/>
          <w:sz w:val="22"/>
          <w:szCs w:val="22"/>
        </w:rPr>
        <w:sectPr w:rsidR="00BC4088" w:rsidRPr="003F4B4D" w:rsidSect="00DA0A0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066A498" w14:textId="77777777" w:rsidR="002A3133" w:rsidRDefault="002A3133" w:rsidP="00167640"/>
    <w:sectPr w:rsidR="002A3133" w:rsidSect="00BC4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NbEwNjI1NjQxMjFT0lEKTi0uzszPAykwrgUAxITBsCwAAAA="/>
  </w:docVars>
  <w:rsids>
    <w:rsidRoot w:val="00BC4088"/>
    <w:rsid w:val="000A2AE2"/>
    <w:rsid w:val="000E5314"/>
    <w:rsid w:val="00167640"/>
    <w:rsid w:val="001960C7"/>
    <w:rsid w:val="001D4689"/>
    <w:rsid w:val="00293456"/>
    <w:rsid w:val="002A3133"/>
    <w:rsid w:val="003F4B4D"/>
    <w:rsid w:val="00614F45"/>
    <w:rsid w:val="008F5FFE"/>
    <w:rsid w:val="00915DEC"/>
    <w:rsid w:val="00926EB7"/>
    <w:rsid w:val="00932864"/>
    <w:rsid w:val="009509E8"/>
    <w:rsid w:val="00955847"/>
    <w:rsid w:val="00B2010F"/>
    <w:rsid w:val="00B20E59"/>
    <w:rsid w:val="00B421A2"/>
    <w:rsid w:val="00BC4088"/>
    <w:rsid w:val="00C85D51"/>
    <w:rsid w:val="00DA0A05"/>
    <w:rsid w:val="00EC0510"/>
    <w:rsid w:val="00EE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F8E33"/>
  <w15:chartTrackingRefBased/>
  <w15:docId w15:val="{A5625197-511E-4453-904B-95DFFF80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B4D"/>
    <w:pPr>
      <w:spacing w:after="0" w:line="240" w:lineRule="auto"/>
    </w:pPr>
    <w:rPr>
      <w:rFonts w:ascii="Times New Roman" w:eastAsia="Times New Roman" w:hAnsi="Times New Roman" w:cs="Times New Roman"/>
      <w:kern w:val="0"/>
      <w:lang w:val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8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34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3456"/>
    <w:rPr>
      <w:rFonts w:ascii="Courier New" w:eastAsia="Times New Roman" w:hAnsi="Courier New" w:cs="Courier New"/>
      <w:kern w:val="0"/>
      <w:sz w:val="20"/>
      <w:szCs w:val="20"/>
      <w:lang w:val="en-ID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934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5314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955847"/>
    <w:rPr>
      <w:b/>
      <w:bCs/>
    </w:rPr>
  </w:style>
  <w:style w:type="character" w:customStyle="1" w:styleId="apple-converted-space">
    <w:name w:val="apple-converted-space"/>
    <w:basedOn w:val="DefaultParagraphFont"/>
    <w:rsid w:val="0095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6-01-15T10:50:00Z</dcterms:created>
  <dcterms:modified xsi:type="dcterms:W3CDTF">2026-01-1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85d68-36df-41e9-a5c4-72f686fbf5ad</vt:lpwstr>
  </property>
</Properties>
</file>